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D6A94" w14:textId="6E40666B" w:rsidR="00EF1746" w:rsidRPr="00DF488A" w:rsidRDefault="00EF1746" w:rsidP="00EF1746">
      <w:pPr>
        <w:rPr>
          <w:b/>
          <w:bCs/>
        </w:rPr>
      </w:pPr>
      <w:r w:rsidRPr="000719FF">
        <w:rPr>
          <w:b/>
          <w:bCs/>
        </w:rPr>
        <w:t xml:space="preserve">Supplemental Table </w:t>
      </w:r>
      <w:r w:rsidR="00EE0FC7">
        <w:rPr>
          <w:b/>
          <w:bCs/>
        </w:rPr>
        <w:t>2</w:t>
      </w:r>
      <w:r w:rsidRPr="000719FF">
        <w:rPr>
          <w:b/>
          <w:bCs/>
        </w:rPr>
        <w:t xml:space="preserve">. All-cause mortality by comorbidity </w:t>
      </w:r>
      <w:r>
        <w:rPr>
          <w:b/>
          <w:bCs/>
        </w:rPr>
        <w:t>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2297"/>
        <w:gridCol w:w="2297"/>
        <w:gridCol w:w="2297"/>
      </w:tblGrid>
      <w:tr w:rsidR="001530CD" w:rsidRPr="001530CD" w14:paraId="3048A6FD" w14:textId="77777777" w:rsidTr="004D3FBD">
        <w:tc>
          <w:tcPr>
            <w:tcW w:w="2696" w:type="dxa"/>
          </w:tcPr>
          <w:p w14:paraId="5626F08B" w14:textId="77777777" w:rsidR="00EF1746" w:rsidRPr="001530CD" w:rsidRDefault="00EF1746" w:rsidP="004D3FBD">
            <w:pPr>
              <w:rPr>
                <w:rFonts w:cstheme="minorHAnsi"/>
              </w:rPr>
            </w:pPr>
            <w:bookmarkStart w:id="0" w:name="_Hlk108773472"/>
          </w:p>
        </w:tc>
        <w:tc>
          <w:tcPr>
            <w:tcW w:w="2698" w:type="dxa"/>
          </w:tcPr>
          <w:p w14:paraId="2EE6F171" w14:textId="77777777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All (n=2901)</w:t>
            </w:r>
          </w:p>
        </w:tc>
        <w:tc>
          <w:tcPr>
            <w:tcW w:w="2698" w:type="dxa"/>
          </w:tcPr>
          <w:p w14:paraId="6CC959EF" w14:textId="77777777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Females (n=1420)</w:t>
            </w:r>
          </w:p>
        </w:tc>
        <w:tc>
          <w:tcPr>
            <w:tcW w:w="2698" w:type="dxa"/>
          </w:tcPr>
          <w:p w14:paraId="038C1685" w14:textId="77777777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Males (n=1481)</w:t>
            </w:r>
          </w:p>
        </w:tc>
      </w:tr>
      <w:tr w:rsidR="001530CD" w:rsidRPr="001530CD" w14:paraId="218A78D9" w14:textId="77777777" w:rsidTr="004D3FBD">
        <w:tc>
          <w:tcPr>
            <w:tcW w:w="2696" w:type="dxa"/>
          </w:tcPr>
          <w:p w14:paraId="6E3AF400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cstheme="minorHAnsi"/>
                <w:b/>
                <w:bCs/>
              </w:rPr>
              <w:t xml:space="preserve">MI </w:t>
            </w:r>
          </w:p>
        </w:tc>
        <w:tc>
          <w:tcPr>
            <w:tcW w:w="2698" w:type="dxa"/>
          </w:tcPr>
          <w:p w14:paraId="66AF97C3" w14:textId="1C281A3B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34 (0.09)</w:t>
            </w:r>
          </w:p>
        </w:tc>
        <w:tc>
          <w:tcPr>
            <w:tcW w:w="2698" w:type="dxa"/>
          </w:tcPr>
          <w:p w14:paraId="795E061A" w14:textId="5D68E2A0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57 (0.09)</w:t>
            </w:r>
          </w:p>
        </w:tc>
        <w:tc>
          <w:tcPr>
            <w:tcW w:w="2698" w:type="dxa"/>
          </w:tcPr>
          <w:p w14:paraId="271D13B9" w14:textId="67C6DB2F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77 (0.097)</w:t>
            </w:r>
          </w:p>
        </w:tc>
      </w:tr>
      <w:tr w:rsidR="001530CD" w:rsidRPr="001530CD" w14:paraId="15F3939D" w14:textId="77777777" w:rsidTr="004D3FBD">
        <w:tc>
          <w:tcPr>
            <w:tcW w:w="2696" w:type="dxa"/>
          </w:tcPr>
          <w:p w14:paraId="584AF219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cstheme="minorHAnsi"/>
                <w:b/>
                <w:bCs/>
              </w:rPr>
              <w:t xml:space="preserve">CHF </w:t>
            </w:r>
          </w:p>
        </w:tc>
        <w:tc>
          <w:tcPr>
            <w:tcW w:w="2698" w:type="dxa"/>
          </w:tcPr>
          <w:p w14:paraId="4E369E0B" w14:textId="7E57B06E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606 (</w:t>
            </w:r>
            <w:r w:rsidR="00E60AE1" w:rsidRPr="001530CD">
              <w:rPr>
                <w:rFonts w:cstheme="minorHAnsi"/>
              </w:rPr>
              <w:t>0.11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2059FA98" w14:textId="4930824C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97 (</w:t>
            </w:r>
            <w:r w:rsidR="00E60AE1" w:rsidRPr="001530CD">
              <w:rPr>
                <w:rFonts w:cstheme="minorHAnsi"/>
              </w:rPr>
              <w:t>0.10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6EF5097" w14:textId="0805E8FC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09 (</w:t>
            </w:r>
            <w:r w:rsidR="00E60AE1" w:rsidRPr="001530CD">
              <w:rPr>
                <w:rFonts w:cstheme="minorHAnsi"/>
              </w:rPr>
              <w:t>0.11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28332DA9" w14:textId="77777777" w:rsidTr="004D3FBD">
        <w:tc>
          <w:tcPr>
            <w:tcW w:w="2696" w:type="dxa"/>
          </w:tcPr>
          <w:p w14:paraId="3C72B0F2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cstheme="minorHAnsi"/>
                <w:b/>
                <w:bCs/>
              </w:rPr>
              <w:t xml:space="preserve">PVD </w:t>
            </w:r>
          </w:p>
        </w:tc>
        <w:tc>
          <w:tcPr>
            <w:tcW w:w="2698" w:type="dxa"/>
          </w:tcPr>
          <w:p w14:paraId="16FB15A0" w14:textId="2686D26C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69 (</w:t>
            </w:r>
            <w:r w:rsidR="00E60AE1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9794935" w14:textId="7AC274CD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72 (</w:t>
            </w:r>
            <w:r w:rsidR="00E60AE1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7CFA44ED" w14:textId="039C1B8B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97 (</w:t>
            </w:r>
            <w:r w:rsidR="00E60AE1" w:rsidRPr="001530CD">
              <w:rPr>
                <w:rFonts w:cstheme="minorHAnsi"/>
              </w:rPr>
              <w:t>0.07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615D5AF1" w14:textId="77777777" w:rsidTr="004D3FBD">
        <w:tc>
          <w:tcPr>
            <w:tcW w:w="2696" w:type="dxa"/>
          </w:tcPr>
          <w:p w14:paraId="4E6B8615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cstheme="minorHAnsi"/>
                <w:b/>
                <w:bCs/>
              </w:rPr>
              <w:t>Cerebrovascular D</w:t>
            </w:r>
          </w:p>
        </w:tc>
        <w:tc>
          <w:tcPr>
            <w:tcW w:w="2698" w:type="dxa"/>
          </w:tcPr>
          <w:p w14:paraId="0E03BDBB" w14:textId="27454A05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405 (</w:t>
            </w:r>
            <w:r w:rsidR="00E60AE1" w:rsidRPr="001530CD">
              <w:rPr>
                <w:rFonts w:cstheme="minorHAnsi"/>
              </w:rPr>
              <w:t>0.08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40926A34" w14:textId="255DC738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04 (</w:t>
            </w:r>
            <w:r w:rsidR="00E60AE1" w:rsidRPr="001530CD">
              <w:rPr>
                <w:rFonts w:cstheme="minorHAnsi"/>
              </w:rPr>
              <w:t>0.07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4C011A5E" w14:textId="70364FAD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01 (</w:t>
            </w:r>
            <w:r w:rsidR="00E60AE1" w:rsidRPr="001530CD">
              <w:rPr>
                <w:rFonts w:cstheme="minorHAnsi"/>
              </w:rPr>
              <w:t>0.09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562EE705" w14:textId="77777777" w:rsidTr="004D3FBD">
        <w:tc>
          <w:tcPr>
            <w:tcW w:w="2696" w:type="dxa"/>
          </w:tcPr>
          <w:p w14:paraId="5576C4BD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cstheme="minorHAnsi"/>
                <w:b/>
                <w:bCs/>
              </w:rPr>
              <w:t>Dementia</w:t>
            </w:r>
          </w:p>
        </w:tc>
        <w:tc>
          <w:tcPr>
            <w:tcW w:w="2698" w:type="dxa"/>
          </w:tcPr>
          <w:p w14:paraId="486663CC" w14:textId="292CB34B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441 (</w:t>
            </w:r>
            <w:r w:rsidR="00E60AE1" w:rsidRPr="001530CD">
              <w:rPr>
                <w:rFonts w:cstheme="minorHAnsi"/>
              </w:rPr>
              <w:t>0.2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1B0F5A7C" w14:textId="7B33CD32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65 (</w:t>
            </w:r>
            <w:r w:rsidR="00E60AE1" w:rsidRPr="001530CD">
              <w:rPr>
                <w:rFonts w:cstheme="minorHAnsi"/>
              </w:rPr>
              <w:t>0.19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70F0490" w14:textId="170499D0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76 (</w:t>
            </w:r>
            <w:r w:rsidR="00E60AE1" w:rsidRPr="001530CD">
              <w:rPr>
                <w:rFonts w:cstheme="minorHAnsi"/>
              </w:rPr>
              <w:t>0.2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1450F408" w14:textId="77777777" w:rsidTr="004D3FBD">
        <w:tc>
          <w:tcPr>
            <w:tcW w:w="2696" w:type="dxa"/>
          </w:tcPr>
          <w:p w14:paraId="60619B6F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cstheme="minorHAnsi"/>
                <w:b/>
                <w:bCs/>
              </w:rPr>
              <w:t>CPD</w:t>
            </w:r>
          </w:p>
        </w:tc>
        <w:tc>
          <w:tcPr>
            <w:tcW w:w="2698" w:type="dxa"/>
          </w:tcPr>
          <w:p w14:paraId="1B94CB64" w14:textId="3B66D0D6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793 (</w:t>
            </w:r>
            <w:r w:rsidR="007E528D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64B7B8B" w14:textId="69B91773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415 (</w:t>
            </w:r>
            <w:r w:rsidR="007E528D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08CF5087" w14:textId="4498978A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78 (</w:t>
            </w:r>
            <w:r w:rsidR="007E528D" w:rsidRPr="001530CD">
              <w:rPr>
                <w:rFonts w:cstheme="minorHAnsi"/>
              </w:rPr>
              <w:t>0.05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54727772" w14:textId="77777777" w:rsidTr="004D3FBD">
        <w:tc>
          <w:tcPr>
            <w:tcW w:w="2696" w:type="dxa"/>
          </w:tcPr>
          <w:p w14:paraId="00AE9819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cstheme="minorHAnsi"/>
                <w:b/>
                <w:bCs/>
              </w:rPr>
              <w:t>Rheumatic D</w:t>
            </w:r>
          </w:p>
        </w:tc>
        <w:tc>
          <w:tcPr>
            <w:tcW w:w="2698" w:type="dxa"/>
          </w:tcPr>
          <w:p w14:paraId="450DAB9B" w14:textId="2A315E86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47 (</w:t>
            </w:r>
            <w:r w:rsidR="007E528D" w:rsidRPr="001530CD">
              <w:rPr>
                <w:rFonts w:cstheme="minorHAnsi"/>
              </w:rPr>
              <w:t>0.05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87D3FD0" w14:textId="1AC4C6E6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02 (</w:t>
            </w:r>
            <w:r w:rsidR="007E528D" w:rsidRPr="001530CD">
              <w:rPr>
                <w:rFonts w:cstheme="minorHAnsi"/>
              </w:rPr>
              <w:t>0.04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805E016" w14:textId="641B9BAF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45 (</w:t>
            </w:r>
            <w:r w:rsidR="007E528D" w:rsidRPr="001530CD">
              <w:rPr>
                <w:rFonts w:cstheme="minorHAnsi"/>
              </w:rPr>
              <w:t>0.07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64BE1928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5D26E2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Peptic ulcer disease </w:t>
            </w:r>
          </w:p>
        </w:tc>
        <w:tc>
          <w:tcPr>
            <w:tcW w:w="2698" w:type="dxa"/>
          </w:tcPr>
          <w:p w14:paraId="7EA9771A" w14:textId="145F09DA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60 (</w:t>
            </w:r>
            <w:r w:rsidR="007E528D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464B19D4" w14:textId="3C6B82D2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0 (</w:t>
            </w:r>
            <w:r w:rsidR="007E528D" w:rsidRPr="001530CD">
              <w:rPr>
                <w:rFonts w:cstheme="minorHAnsi"/>
              </w:rPr>
              <w:t>0.05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4A2ABDBF" w14:textId="64B5EBDA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0 (</w:t>
            </w:r>
            <w:r w:rsidR="007E528D" w:rsidRPr="001530CD">
              <w:rPr>
                <w:rFonts w:cstheme="minorHAnsi"/>
              </w:rPr>
              <w:t>0.07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079A9D06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D80C63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Mild liver disease </w:t>
            </w:r>
          </w:p>
        </w:tc>
        <w:tc>
          <w:tcPr>
            <w:tcW w:w="2698" w:type="dxa"/>
          </w:tcPr>
          <w:p w14:paraId="5A6031A4" w14:textId="0534940D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37 (</w:t>
            </w:r>
            <w:r w:rsidR="007E528D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75D4E33" w14:textId="668F0BA6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71 (</w:t>
            </w:r>
            <w:r w:rsidR="007E528D" w:rsidRPr="001530CD">
              <w:rPr>
                <w:rFonts w:cstheme="minorHAnsi"/>
              </w:rPr>
              <w:t>0.02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118DCA67" w14:textId="3B5C9F37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66 (</w:t>
            </w:r>
            <w:r w:rsidR="007E528D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6A4750E1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86AD38" w14:textId="77777777" w:rsidR="00EF1746" w:rsidRPr="001530CD" w:rsidRDefault="00EF1746" w:rsidP="004D3FBD">
            <w:pPr>
              <w:rPr>
                <w:rFonts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Moderate or severe liver disease </w:t>
            </w:r>
          </w:p>
        </w:tc>
        <w:tc>
          <w:tcPr>
            <w:tcW w:w="2698" w:type="dxa"/>
          </w:tcPr>
          <w:p w14:paraId="36B02678" w14:textId="10D2E5D9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6 (</w:t>
            </w:r>
            <w:r w:rsidR="007E528D" w:rsidRPr="001530CD">
              <w:rPr>
                <w:rFonts w:cstheme="minorHAnsi"/>
              </w:rPr>
              <w:t>0.14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1EC09D5E" w14:textId="4B7C1488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8 (</w:t>
            </w:r>
            <w:r w:rsidR="007E528D" w:rsidRPr="001530CD">
              <w:rPr>
                <w:rFonts w:cstheme="minorHAnsi"/>
              </w:rPr>
              <w:t>0.14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5E61D578" w14:textId="2CE51E3E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8 (</w:t>
            </w:r>
            <w:r w:rsidR="007E528D" w:rsidRPr="001530CD">
              <w:rPr>
                <w:rFonts w:cstheme="minorHAnsi"/>
              </w:rPr>
              <w:t>0.14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10B71FBE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F6C458" w14:textId="63E5856C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>Liver disease (mild</w:t>
            </w:r>
            <w:r w:rsidR="007C3908" w:rsidRPr="001530CD">
              <w:rPr>
                <w:rFonts w:eastAsia="Times New Roman" w:cstheme="minorHAnsi"/>
                <w:b/>
                <w:bCs/>
              </w:rPr>
              <w:t xml:space="preserve">, </w:t>
            </w:r>
            <w:r w:rsidRPr="001530CD">
              <w:rPr>
                <w:rFonts w:eastAsia="Times New Roman" w:cstheme="minorHAnsi"/>
                <w:b/>
                <w:bCs/>
              </w:rPr>
              <w:t>moderate</w:t>
            </w:r>
            <w:r w:rsidR="007C3908" w:rsidRPr="001530CD">
              <w:rPr>
                <w:rFonts w:eastAsia="Times New Roman" w:cstheme="minorHAnsi"/>
                <w:b/>
                <w:bCs/>
              </w:rPr>
              <w:t xml:space="preserve"> or </w:t>
            </w:r>
            <w:r w:rsidRPr="001530CD">
              <w:rPr>
                <w:rFonts w:eastAsia="Times New Roman" w:cstheme="minorHAnsi"/>
                <w:b/>
                <w:bCs/>
              </w:rPr>
              <w:t>severe)</w:t>
            </w:r>
          </w:p>
        </w:tc>
        <w:tc>
          <w:tcPr>
            <w:tcW w:w="2698" w:type="dxa"/>
          </w:tcPr>
          <w:p w14:paraId="31D7406E" w14:textId="3626C2A9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50 (</w:t>
            </w:r>
            <w:r w:rsidR="00852192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29CF9B59" w14:textId="08F4B917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77 (</w:t>
            </w:r>
            <w:r w:rsidR="00852192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1C876194" w14:textId="5B3770CF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73 (</w:t>
            </w:r>
            <w:r w:rsidR="00852192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4539B688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497F9B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Diabetes without chronic complication </w:t>
            </w:r>
          </w:p>
        </w:tc>
        <w:tc>
          <w:tcPr>
            <w:tcW w:w="2698" w:type="dxa"/>
          </w:tcPr>
          <w:p w14:paraId="0AB1575F" w14:textId="074D8076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526 (</w:t>
            </w:r>
            <w:r w:rsidR="00852192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507186DE" w14:textId="1E6E7851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46 (</w:t>
            </w:r>
            <w:r w:rsidR="00852192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2E4FC4B2" w14:textId="0B4A1767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80 (</w:t>
            </w:r>
            <w:r w:rsidR="00852192" w:rsidRPr="001530CD">
              <w:rPr>
                <w:rFonts w:cstheme="minorHAnsi"/>
              </w:rPr>
              <w:t>0.03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60468063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1C5F63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Diabetes with chronic complication </w:t>
            </w:r>
          </w:p>
        </w:tc>
        <w:tc>
          <w:tcPr>
            <w:tcW w:w="2698" w:type="dxa"/>
          </w:tcPr>
          <w:p w14:paraId="25844CF5" w14:textId="5485E8AC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550 (</w:t>
            </w:r>
            <w:r w:rsidR="00852192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5F890D5F" w14:textId="554DF5C5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68 (</w:t>
            </w:r>
            <w:r w:rsidR="00852192" w:rsidRPr="001530CD">
              <w:rPr>
                <w:rFonts w:cstheme="minorHAnsi"/>
              </w:rPr>
              <w:t>0.05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27D2E276" w14:textId="1B8B1074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82 (</w:t>
            </w:r>
            <w:r w:rsidR="00852192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634FCF6B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B846A9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>Diabetes (with or without complication)</w:t>
            </w:r>
          </w:p>
        </w:tc>
        <w:tc>
          <w:tcPr>
            <w:tcW w:w="2698" w:type="dxa"/>
          </w:tcPr>
          <w:p w14:paraId="377B7C10" w14:textId="11C025D6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076 (</w:t>
            </w:r>
            <w:r w:rsidR="00852192" w:rsidRPr="001530CD">
              <w:rPr>
                <w:rFonts w:cstheme="minorHAnsi"/>
              </w:rPr>
              <w:t>0.04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17535445" w14:textId="0A8D176B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514 (</w:t>
            </w:r>
            <w:r w:rsidR="00852192" w:rsidRPr="001530CD">
              <w:rPr>
                <w:rFonts w:cstheme="minorHAnsi"/>
              </w:rPr>
              <w:t>0.04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72D4A877" w14:textId="09593199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562 (</w:t>
            </w:r>
            <w:r w:rsidR="00852192" w:rsidRPr="001530CD">
              <w:rPr>
                <w:rFonts w:cstheme="minorHAnsi"/>
              </w:rPr>
              <w:t>0.04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42A89943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D5352F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Hemiplegia or paraplegia </w:t>
            </w:r>
          </w:p>
        </w:tc>
        <w:tc>
          <w:tcPr>
            <w:tcW w:w="2698" w:type="dxa"/>
          </w:tcPr>
          <w:p w14:paraId="1966027A" w14:textId="078CB379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44 (</w:t>
            </w:r>
            <w:r w:rsidR="007C3908" w:rsidRPr="001530CD">
              <w:rPr>
                <w:rFonts w:cstheme="minorHAnsi"/>
              </w:rPr>
              <w:t>0.08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7979B0D9" w14:textId="127DC2E5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0 (</w:t>
            </w:r>
            <w:r w:rsidR="007C3908" w:rsidRPr="001530CD">
              <w:rPr>
                <w:rFonts w:cstheme="minorHAnsi"/>
              </w:rPr>
              <w:t>0.07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4C826D51" w14:textId="5C3389B3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4 (</w:t>
            </w:r>
            <w:r w:rsidR="007C3908" w:rsidRPr="001530CD">
              <w:rPr>
                <w:rFonts w:cstheme="minorHAnsi"/>
              </w:rPr>
              <w:t>0.09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17FB7638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0C7B33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Renal disease </w:t>
            </w:r>
          </w:p>
        </w:tc>
        <w:tc>
          <w:tcPr>
            <w:tcW w:w="2698" w:type="dxa"/>
          </w:tcPr>
          <w:p w14:paraId="4EDF47E4" w14:textId="79EC4670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777 (</w:t>
            </w:r>
            <w:r w:rsidR="007C3908" w:rsidRPr="001530CD">
              <w:rPr>
                <w:rFonts w:cstheme="minorHAnsi"/>
              </w:rPr>
              <w:t>0.08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66D5D309" w14:textId="2BD3C5EF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92 (</w:t>
            </w:r>
            <w:r w:rsidR="007C3908" w:rsidRPr="001530CD">
              <w:rPr>
                <w:rFonts w:cstheme="minorHAnsi"/>
              </w:rPr>
              <w:t>0.08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40DFEF9" w14:textId="3CF20C41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85 (</w:t>
            </w:r>
            <w:r w:rsidR="007C3908" w:rsidRPr="001530CD">
              <w:rPr>
                <w:rFonts w:cstheme="minorHAnsi"/>
              </w:rPr>
              <w:t>0.08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2ED160F9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F2FB11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Any malignancy, including lymphoma and leukemia, except malignant neoplasm of skin </w:t>
            </w:r>
          </w:p>
        </w:tc>
        <w:tc>
          <w:tcPr>
            <w:tcW w:w="2698" w:type="dxa"/>
          </w:tcPr>
          <w:p w14:paraId="189681E9" w14:textId="0B3746FE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94 (</w:t>
            </w:r>
            <w:r w:rsidR="007C3908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61028D1A" w14:textId="76C9053D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29 (</w:t>
            </w:r>
            <w:r w:rsidR="007C3908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9EC06E5" w14:textId="163BE102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65 (</w:t>
            </w:r>
            <w:r w:rsidR="007C3908" w:rsidRPr="001530CD">
              <w:rPr>
                <w:rFonts w:cstheme="minorHAnsi"/>
              </w:rPr>
              <w:t>0.07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7854F591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820BDF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 xml:space="preserve">Metastatic solid tumor </w:t>
            </w:r>
          </w:p>
        </w:tc>
        <w:tc>
          <w:tcPr>
            <w:tcW w:w="2698" w:type="dxa"/>
          </w:tcPr>
          <w:p w14:paraId="650E3490" w14:textId="320FBE98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46 (</w:t>
            </w:r>
            <w:r w:rsidR="007C3908" w:rsidRPr="001530CD">
              <w:rPr>
                <w:rFonts w:cstheme="minorHAnsi"/>
              </w:rPr>
              <w:t>0.13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6D036E3F" w14:textId="187E5DF0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2 (</w:t>
            </w:r>
            <w:r w:rsidR="007C3908" w:rsidRPr="001530CD">
              <w:rPr>
                <w:rFonts w:cstheme="minorHAnsi"/>
              </w:rPr>
              <w:t>0.1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37A96358" w14:textId="1C10D0F8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4 (</w:t>
            </w:r>
            <w:r w:rsidR="007C3908" w:rsidRPr="001530CD">
              <w:rPr>
                <w:rFonts w:cstheme="minorHAnsi"/>
              </w:rPr>
              <w:t>0.08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4EB2EE91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5DAA44" w14:textId="0CCAF82A" w:rsidR="00EF1746" w:rsidRPr="001530CD" w:rsidRDefault="007C3908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>C</w:t>
            </w:r>
            <w:r w:rsidR="00EF1746" w:rsidRPr="001530CD">
              <w:rPr>
                <w:rFonts w:eastAsia="Times New Roman" w:cstheme="minorHAnsi"/>
                <w:b/>
                <w:bCs/>
              </w:rPr>
              <w:t>ancer (any malignancy or solid tumor)</w:t>
            </w:r>
          </w:p>
        </w:tc>
        <w:tc>
          <w:tcPr>
            <w:tcW w:w="2698" w:type="dxa"/>
          </w:tcPr>
          <w:p w14:paraId="1A59F6CE" w14:textId="6904BDB7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306 (</w:t>
            </w:r>
            <w:r w:rsidR="007C3908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085DF94F" w14:textId="32B2102B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39 (</w:t>
            </w:r>
            <w:r w:rsidR="007C3908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1831EF38" w14:textId="40590AF1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167 (</w:t>
            </w:r>
            <w:r w:rsidR="007C3908" w:rsidRPr="001530CD">
              <w:rPr>
                <w:rFonts w:cstheme="minorHAnsi"/>
              </w:rPr>
              <w:t>0.06</w:t>
            </w:r>
            <w:r w:rsidRPr="001530CD">
              <w:rPr>
                <w:rFonts w:cstheme="minorHAnsi"/>
              </w:rPr>
              <w:t>)</w:t>
            </w:r>
          </w:p>
        </w:tc>
      </w:tr>
      <w:tr w:rsidR="001530CD" w:rsidRPr="001530CD" w14:paraId="2E26A2BE" w14:textId="77777777" w:rsidTr="004D3FBD">
        <w:tc>
          <w:tcPr>
            <w:tcW w:w="2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7057F" w14:textId="77777777" w:rsidR="00EF1746" w:rsidRPr="001530CD" w:rsidRDefault="00EF1746" w:rsidP="004D3FBD">
            <w:pPr>
              <w:rPr>
                <w:rFonts w:eastAsia="Times New Roman" w:cstheme="minorHAnsi"/>
                <w:b/>
                <w:bCs/>
              </w:rPr>
            </w:pPr>
            <w:r w:rsidRPr="001530CD">
              <w:rPr>
                <w:rFonts w:eastAsia="Times New Roman" w:cstheme="minorHAnsi"/>
                <w:b/>
                <w:bCs/>
              </w:rPr>
              <w:t>AIDS/HIV</w:t>
            </w:r>
          </w:p>
        </w:tc>
        <w:tc>
          <w:tcPr>
            <w:tcW w:w="2698" w:type="dxa"/>
          </w:tcPr>
          <w:p w14:paraId="0E1AA44B" w14:textId="6F3FBEDD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7 (</w:t>
            </w:r>
            <w:r w:rsidR="007C3908" w:rsidRPr="001530CD">
              <w:rPr>
                <w:rFonts w:cstheme="minorHAnsi"/>
              </w:rPr>
              <w:t>0.02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2F1D8BD7" w14:textId="0AC6C219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2 (0.</w:t>
            </w:r>
            <w:r w:rsidR="007C3908" w:rsidRPr="001530CD">
              <w:rPr>
                <w:rFonts w:cstheme="minorHAnsi"/>
              </w:rPr>
              <w:t>014</w:t>
            </w:r>
            <w:r w:rsidRPr="001530CD">
              <w:rPr>
                <w:rFonts w:cstheme="minorHAnsi"/>
              </w:rPr>
              <w:t>)</w:t>
            </w:r>
          </w:p>
        </w:tc>
        <w:tc>
          <w:tcPr>
            <w:tcW w:w="2698" w:type="dxa"/>
          </w:tcPr>
          <w:p w14:paraId="1B8A9298" w14:textId="55D8D70E" w:rsidR="00EF1746" w:rsidRPr="001530CD" w:rsidRDefault="00EF1746" w:rsidP="004D3FBD">
            <w:pPr>
              <w:rPr>
                <w:rFonts w:cstheme="minorHAnsi"/>
              </w:rPr>
            </w:pPr>
            <w:r w:rsidRPr="001530CD">
              <w:rPr>
                <w:rFonts w:cstheme="minorHAnsi"/>
              </w:rPr>
              <w:t>5 (0.</w:t>
            </w:r>
            <w:r w:rsidR="007C3908" w:rsidRPr="001530CD">
              <w:rPr>
                <w:rFonts w:cstheme="minorHAnsi"/>
              </w:rPr>
              <w:t>0.02</w:t>
            </w:r>
            <w:r w:rsidRPr="001530CD">
              <w:rPr>
                <w:rFonts w:cstheme="minorHAnsi"/>
              </w:rPr>
              <w:t>)</w:t>
            </w:r>
          </w:p>
        </w:tc>
      </w:tr>
      <w:bookmarkEnd w:id="0"/>
    </w:tbl>
    <w:p w14:paraId="0994618B" w14:textId="77777777" w:rsidR="002D31A2" w:rsidRDefault="00000000"/>
    <w:sectPr w:rsidR="002D3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N7A0NbQwNTAyMTBW0lEKTi0uzszPAykwrAUADsJytSwAAAA="/>
  </w:docVars>
  <w:rsids>
    <w:rsidRoot w:val="006E5E08"/>
    <w:rsid w:val="00072161"/>
    <w:rsid w:val="00110A7A"/>
    <w:rsid w:val="001530CD"/>
    <w:rsid w:val="006E5E08"/>
    <w:rsid w:val="007C3908"/>
    <w:rsid w:val="007E528D"/>
    <w:rsid w:val="00830812"/>
    <w:rsid w:val="00852192"/>
    <w:rsid w:val="00E60AE1"/>
    <w:rsid w:val="00EE0FC7"/>
    <w:rsid w:val="00EF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2D250"/>
  <w15:chartTrackingRefBased/>
  <w15:docId w15:val="{58779602-A141-446E-B4A4-550056CB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74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74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Yoshida</dc:creator>
  <cp:keywords/>
  <dc:description/>
  <cp:lastModifiedBy>Lorn Fraser</cp:lastModifiedBy>
  <cp:revision>3</cp:revision>
  <dcterms:created xsi:type="dcterms:W3CDTF">2022-07-15T15:02:00Z</dcterms:created>
  <dcterms:modified xsi:type="dcterms:W3CDTF">2022-07-28T07:56:00Z</dcterms:modified>
</cp:coreProperties>
</file>